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8DAC5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bookmarkStart w:id="0" w:name="_GoBack"/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Supplementary Data</w:t>
      </w:r>
    </w:p>
    <w:p w14:paraId="10CDB4ED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1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Screening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lncRNA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related to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efitinib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metabolism. (A) Sankey plot of co-expression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efitinib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-related genes and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lncRNAs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; (B)</w:t>
      </w:r>
      <w:r w:rsidRPr="00C25CB8">
        <w:rPr>
          <w:color w:val="000000" w:themeColor="text1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Coefficient distribution plot of Lasso regression analysis; (C) Cross Validation Curve for Lasso Regression Analysis.</w:t>
      </w:r>
    </w:p>
    <w:p w14:paraId="3EA29727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2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Risk score plot of the model. </w:t>
      </w:r>
      <w:proofErr w:type="gram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(A)</w:t>
      </w:r>
      <w:bookmarkStart w:id="1" w:name="_Hlk137654442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Overview of models in the training group</w:t>
      </w:r>
      <w:bookmarkEnd w:id="1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; (B) Overview of models in the verification group; (C) Overview of models in the entire group.</w:t>
      </w:r>
      <w:proofErr w:type="gramEnd"/>
    </w:p>
    <w:p w14:paraId="7E8D8FB3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3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Validation of model effect. (A)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Nomogram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constructed by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clinicopathological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features; (B) 1-year calibration curve of nomogram; (C) 3-year calibration curve of nomogram; (D) 5-year calibration of nomogram Curve; (E)Comparison of risk score model and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clinicopathological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feature model.</w:t>
      </w:r>
    </w:p>
    <w:p w14:paraId="17CED2BF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4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Correlation of clinical features. (A) Relationship between age and risk score; (B) Relationship between gender and risk score; (C) Relationship between stage and risk score; (D)</w:t>
      </w:r>
      <w:r w:rsidRPr="00C25CB8">
        <w:rPr>
          <w:color w:val="000000" w:themeColor="text1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Relationship between T stage and risk score; (E) Relationship between N stage and risk score.</w:t>
      </w:r>
    </w:p>
    <w:p w14:paraId="7477A1A8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5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KM curves validated by clinical subgroup data. (A) &lt;65; (B) &gt;65; (C) Male; (D) Female; (E) White; (F) Asian; (G) Black or African American; (H) Stage I; (I) Stage II ;(J) Stage III; (K) Stage IV; (L) Stage T1; (M) Stage T2; (N) Stage T3; (O) Stage T4; (P) Stage N0; (Q) Stage N1; (R) Stage N2; (S) Stage M0; (T) Stage M1.</w:t>
      </w:r>
    </w:p>
    <w:p w14:paraId="2C8193AF" w14:textId="6B963848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6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="00300B71"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ene PCA analysis. (</w:t>
      </w:r>
      <w:r w:rsidR="00300B71"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A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) PCA analysis of all genes in LUAD patients; (</w:t>
      </w:r>
      <w:r w:rsidR="00300B71"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B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) PCA analysis of genes related to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efitinib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metabolism; (</w:t>
      </w:r>
      <w:r w:rsidR="00300B71"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C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) PCA analysis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efitinib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lastRenderedPageBreak/>
        <w:t xml:space="preserve">metabolism-related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lncRNAs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; (</w:t>
      </w:r>
      <w:r w:rsidR="00300B71"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D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) PCA analysis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lncRNAs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related to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efitinib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metabolism after grouping.</w:t>
      </w:r>
    </w:p>
    <w:p w14:paraId="020B588D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7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GSEA enrichment analysis. (A) GSEA analysis of GO database; (B) GSEA analysis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Reactome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database; (C) GSEA analysis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Biocarta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databases; (D) GSEA analysis of PID database; (E) GSEA analysis of WIKI Pathway database.</w:t>
      </w:r>
    </w:p>
    <w:p w14:paraId="0850C0A3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8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Tumor immune microenvironment analysis. (A)Seven kinds of immune algorithm immune cell infiltration heat map; (B) CIBERSOFT algorithm immune cell infiltration differential analysis; (C) Immune-related pathway enrichment analysis in the training group; (D) Immune-related pathway enrichment analysis in the verification group; (E) Immune-related pathway enrichment analysis in the entire group.</w:t>
      </w:r>
    </w:p>
    <w:p w14:paraId="1CFAF587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9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Immune Evasion Analysis </w:t>
      </w:r>
      <w:proofErr w:type="gram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Between</w:t>
      </w:r>
      <w:proofErr w:type="gram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High and Low Risk Groups. (A) TIDE score in the training group; (B) TIDE score in the validation group; (C) TIDE score in the entire group; (D) MDSC score in the training group; (E) MDSC score in the validation group; (F) MDSC score in the entire group; (G) Exclusion score in the training group; (H) Exclusion score in the validation group; (I) Exclusion score in the entire group; (J) CAF score in the training group; (K) CAF score in the validation group; (L) CAF score in the entire group; (M) IFNG score in the training group; (N) IFNG score in the validation group; (O) IFNG score in the entire group.</w:t>
      </w:r>
    </w:p>
    <w:p w14:paraId="62A9EB03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10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Immune Evasion Analysis </w:t>
      </w:r>
      <w:proofErr w:type="gram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Between</w:t>
      </w:r>
      <w:proofErr w:type="gram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High and Low Risk Groups. (A) TAMM2 score in the training group; (B) TAMM2 score in the validation group; (C) TAMM2 score in the entire group; (D) MSI score in the training group; (E) MSI score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lastRenderedPageBreak/>
        <w:t>in the validation group; (F) MSI score in the entire group; (G) Merck18 score in the training group; (H) Merck18 score in the validation group; (I) Merck18 score in the entire group; (J) Dysfunction score in the training group; (K) Dysfunction score in the validation group; (L) Dysfunction score in the entire group; (M) CD8 score in the training group; (N) CD8 score in the validation group; (O) CD8 score in the entire group; (P) CD274 score in the training group; (Q) CD274 score in the validation group; (R) CD274 score in the entire group.</w:t>
      </w:r>
    </w:p>
    <w:p w14:paraId="2BA9BEC6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11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TMB analysis. (A)</w:t>
      </w:r>
      <w:r w:rsidRPr="00C25CB8">
        <w:rPr>
          <w:color w:val="000000" w:themeColor="text1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Differences in TMB between high and low risk groups in the training group; (B)</w:t>
      </w:r>
      <w:r w:rsidRPr="00C25CB8">
        <w:rPr>
          <w:color w:val="000000" w:themeColor="text1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Differences in TMB between high and low risk groups in the validation group; (C) Differences in TMB between high and low risk groups in the entire group; (D) The KM curve of the high and low TMB group in the training group; (E)</w:t>
      </w:r>
      <w:r w:rsidRPr="00C25CB8">
        <w:rPr>
          <w:color w:val="000000" w:themeColor="text1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The KM curve of the high and low TMB group in the validation group; (F) The KM curve of the high and low TMB group in the entire group; (G) survival curves for the interaction of risk score with H-TMB and L-TMB in the training group;</w:t>
      </w:r>
      <w:r w:rsidRPr="00C25CB8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(H) survival curves for the interaction of risk score with H-TMB and L-TMB in the validation group;</w:t>
      </w:r>
      <w:r w:rsidRPr="00C25CB8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(I) survival curves for the interaction of risk score with H-TMB and L-TMB in the entire group.</w:t>
      </w:r>
    </w:p>
    <w:p w14:paraId="2A088AA5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12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Chemotherapy Drug Prediction. (A) Differences of IC50 of SCH772948_1564 in high and low risk groups; (B) Differences of IC50 of ERK_6604_1714 in high and low risk groups; (C) Differences of IC50 of Selumetinib_1736 in high and low risk groups; (E) Correlation plot of risk score and IC50 of SCH772948_1564; (F) Correlation plot of risk score and IC50 of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lastRenderedPageBreak/>
        <w:t>ERK_6604_1714; (G) Correlation plot of risk score and IC50 of SCH772948_1564.</w:t>
      </w:r>
    </w:p>
    <w:p w14:paraId="24BBB82E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13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IMvigor210 Bladder Cancer Model Validation. (A)</w:t>
      </w:r>
      <w:r w:rsidRPr="00C25CB8">
        <w:rPr>
          <w:color w:val="000000" w:themeColor="text1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KM curve of target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lncRNAs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high and low expression group; (B)</w:t>
      </w:r>
      <w:r w:rsidRPr="00C25CB8">
        <w:rPr>
          <w:color w:val="000000" w:themeColor="text1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ROC curve of the prediction model constructed by the target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lncRNAs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; (C) Target gene expression difference analysis of IMvigor210 bladder cancer model.</w:t>
      </w:r>
    </w:p>
    <w:p w14:paraId="50958730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igure S14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Stem Cell Index Clinical Correlation. (A) KM curves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mRNAsi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high expression and low expression subgroups; (B) differences in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mRNAsi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between tumor samples and normal samples; (C) Correlation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mRNAsi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with gender; (D) Correlation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mRNAsi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with Stage T; (E) Correlation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mRNAsi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with Stage M; (F) Correlation of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mRNAsi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with grade.</w:t>
      </w:r>
    </w:p>
    <w:p w14:paraId="13702B69" w14:textId="65C30B45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Table S1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Primer sequences for </w:t>
      </w:r>
      <w:r w:rsidR="00C1025E"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nine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MLncs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.</w:t>
      </w:r>
    </w:p>
    <w:p w14:paraId="513E0EFF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Table S2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The specific information of 128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Mlncs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screened after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univariate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cox analysis on Train cohort.</w:t>
      </w:r>
    </w:p>
    <w:p w14:paraId="54D21AC9" w14:textId="77777777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proofErr w:type="gramStart"/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Table S3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enetic information after multivariate cox analysis.</w:t>
      </w:r>
      <w:proofErr w:type="gramEnd"/>
    </w:p>
    <w:p w14:paraId="0296FC92" w14:textId="6F53D8A4" w:rsidR="00107C80" w:rsidRPr="00C25CB8" w:rsidRDefault="00107C80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proofErr w:type="gramStart"/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Table S4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Related phenotypes and potential target proteins of 9 </w:t>
      </w:r>
      <w:proofErr w:type="spellStart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GMLncRNAs</w:t>
      </w:r>
      <w:proofErr w:type="spellEnd"/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.</w:t>
      </w:r>
      <w:proofErr w:type="gramEnd"/>
    </w:p>
    <w:p w14:paraId="1B5A7C2B" w14:textId="35AE80FB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proofErr w:type="gramStart"/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able S</w:t>
      </w:r>
      <w:r w:rsidR="00107C80"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5</w:t>
      </w: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Results of independent prognostic analyses.</w:t>
      </w:r>
      <w:proofErr w:type="gramEnd"/>
    </w:p>
    <w:p w14:paraId="795A4DB7" w14:textId="51383845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proofErr w:type="gramStart"/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able S</w:t>
      </w:r>
      <w:r w:rsidR="00107C80"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6</w:t>
      </w: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All pathways of GO enrichment analysis.</w:t>
      </w:r>
      <w:proofErr w:type="gramEnd"/>
    </w:p>
    <w:p w14:paraId="18646C5B" w14:textId="75E3F3A9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proofErr w:type="gramStart"/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able S</w:t>
      </w:r>
      <w:r w:rsidR="00107C80"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7</w:t>
      </w: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All pathways of KEGG enrichment analysis.</w:t>
      </w:r>
      <w:proofErr w:type="gramEnd"/>
    </w:p>
    <w:p w14:paraId="5F9D90BC" w14:textId="4EF97A62" w:rsidR="00465197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proofErr w:type="gramStart"/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able S</w:t>
      </w:r>
      <w:r w:rsidR="00107C80"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8</w:t>
      </w: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Results of GSEA in the high-risk group.</w:t>
      </w:r>
      <w:proofErr w:type="gramEnd"/>
    </w:p>
    <w:p w14:paraId="7D2B8905" w14:textId="3F9E4449" w:rsidR="00227E43" w:rsidRPr="00C25CB8" w:rsidRDefault="00465197" w:rsidP="0046519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32"/>
        </w:rPr>
      </w:pPr>
      <w:proofErr w:type="gramStart"/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able S</w:t>
      </w:r>
      <w:r w:rsidR="00107C80"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9</w:t>
      </w:r>
      <w:r w:rsidRPr="00C25CB8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C25CB8">
        <w:rPr>
          <w:rFonts w:ascii="Times New Roman" w:hAnsi="Times New Roman" w:cs="Times New Roman"/>
          <w:color w:val="000000" w:themeColor="text1"/>
          <w:sz w:val="28"/>
          <w:szCs w:val="32"/>
        </w:rPr>
        <w:t>Results of GSEA in the low-risk group.</w:t>
      </w:r>
      <w:bookmarkEnd w:id="0"/>
      <w:proofErr w:type="gramEnd"/>
    </w:p>
    <w:sectPr w:rsidR="00227E43" w:rsidRPr="00C25CB8" w:rsidSect="009230AA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97B1E" w14:textId="77777777" w:rsidR="007D6177" w:rsidRDefault="007D6177" w:rsidP="003731B9">
      <w:r>
        <w:separator/>
      </w:r>
    </w:p>
  </w:endnote>
  <w:endnote w:type="continuationSeparator" w:id="0">
    <w:p w14:paraId="5CC4A743" w14:textId="77777777" w:rsidR="007D6177" w:rsidRDefault="007D6177" w:rsidP="00373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5524457"/>
      <w:docPartObj>
        <w:docPartGallery w:val="Page Numbers (Bottom of Page)"/>
        <w:docPartUnique/>
      </w:docPartObj>
    </w:sdtPr>
    <w:sdtEndPr/>
    <w:sdtContent>
      <w:p w14:paraId="22508BC9" w14:textId="4803CAE3" w:rsidR="00A34F96" w:rsidRDefault="00A34F96" w:rsidP="00A34F9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5CB8" w:rsidRPr="00C25CB8">
          <w:rPr>
            <w:noProof/>
            <w:lang w:val="zh-CN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779222" w14:textId="77777777" w:rsidR="007D6177" w:rsidRDefault="007D6177" w:rsidP="003731B9">
      <w:r>
        <w:separator/>
      </w:r>
    </w:p>
  </w:footnote>
  <w:footnote w:type="continuationSeparator" w:id="0">
    <w:p w14:paraId="59A94488" w14:textId="77777777" w:rsidR="007D6177" w:rsidRDefault="007D6177" w:rsidP="00373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Z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r5eswx9ser08epwszvaxpqwdrvfszz55x0&quot;&gt;我的EndNote库&lt;record-ids&gt;&lt;item&gt;45&lt;/item&gt;&lt;/record-ids&gt;&lt;/item&gt;&lt;/Libraries&gt;"/>
  </w:docVars>
  <w:rsids>
    <w:rsidRoot w:val="005A018B"/>
    <w:rsid w:val="0000457F"/>
    <w:rsid w:val="00007B44"/>
    <w:rsid w:val="00010133"/>
    <w:rsid w:val="00011123"/>
    <w:rsid w:val="000114DD"/>
    <w:rsid w:val="00035009"/>
    <w:rsid w:val="00053F4F"/>
    <w:rsid w:val="0006072C"/>
    <w:rsid w:val="00064711"/>
    <w:rsid w:val="00073F86"/>
    <w:rsid w:val="00077C03"/>
    <w:rsid w:val="00080F62"/>
    <w:rsid w:val="000839DA"/>
    <w:rsid w:val="000877EC"/>
    <w:rsid w:val="000878A1"/>
    <w:rsid w:val="000914C7"/>
    <w:rsid w:val="000B0803"/>
    <w:rsid w:val="000B4473"/>
    <w:rsid w:val="000C0327"/>
    <w:rsid w:val="000D44A9"/>
    <w:rsid w:val="000D62C6"/>
    <w:rsid w:val="000D7B5D"/>
    <w:rsid w:val="000F76CA"/>
    <w:rsid w:val="001011B9"/>
    <w:rsid w:val="00107C80"/>
    <w:rsid w:val="001117A3"/>
    <w:rsid w:val="001239A1"/>
    <w:rsid w:val="00130964"/>
    <w:rsid w:val="00134AC3"/>
    <w:rsid w:val="00137649"/>
    <w:rsid w:val="00137BEB"/>
    <w:rsid w:val="00141920"/>
    <w:rsid w:val="00156A5B"/>
    <w:rsid w:val="00163E9D"/>
    <w:rsid w:val="001769E6"/>
    <w:rsid w:val="00180ABF"/>
    <w:rsid w:val="001814C7"/>
    <w:rsid w:val="0018170C"/>
    <w:rsid w:val="00193C6E"/>
    <w:rsid w:val="001979FE"/>
    <w:rsid w:val="001A6CD8"/>
    <w:rsid w:val="001B1E7C"/>
    <w:rsid w:val="001B29E5"/>
    <w:rsid w:val="001C052B"/>
    <w:rsid w:val="001C08FC"/>
    <w:rsid w:val="001D1695"/>
    <w:rsid w:val="001D3784"/>
    <w:rsid w:val="001D56C7"/>
    <w:rsid w:val="001D5C48"/>
    <w:rsid w:val="001D6E7B"/>
    <w:rsid w:val="001F0C58"/>
    <w:rsid w:val="001F1E37"/>
    <w:rsid w:val="001F3406"/>
    <w:rsid w:val="001F4429"/>
    <w:rsid w:val="001F50DB"/>
    <w:rsid w:val="002045FA"/>
    <w:rsid w:val="00205550"/>
    <w:rsid w:val="00213BB1"/>
    <w:rsid w:val="00215D79"/>
    <w:rsid w:val="00220E1A"/>
    <w:rsid w:val="00227568"/>
    <w:rsid w:val="00227E43"/>
    <w:rsid w:val="002326A3"/>
    <w:rsid w:val="00233E20"/>
    <w:rsid w:val="0023482C"/>
    <w:rsid w:val="00241EED"/>
    <w:rsid w:val="002427DE"/>
    <w:rsid w:val="002606BD"/>
    <w:rsid w:val="00264E4F"/>
    <w:rsid w:val="002837B9"/>
    <w:rsid w:val="00284E0B"/>
    <w:rsid w:val="0028575E"/>
    <w:rsid w:val="002B416F"/>
    <w:rsid w:val="002C259A"/>
    <w:rsid w:val="002D0466"/>
    <w:rsid w:val="002E1443"/>
    <w:rsid w:val="002E3380"/>
    <w:rsid w:val="002E61AB"/>
    <w:rsid w:val="002E6DCC"/>
    <w:rsid w:val="00300B71"/>
    <w:rsid w:val="003100A2"/>
    <w:rsid w:val="00310877"/>
    <w:rsid w:val="00311C23"/>
    <w:rsid w:val="00312763"/>
    <w:rsid w:val="0031375E"/>
    <w:rsid w:val="00316E28"/>
    <w:rsid w:val="003270E2"/>
    <w:rsid w:val="00331135"/>
    <w:rsid w:val="00331499"/>
    <w:rsid w:val="00333F9C"/>
    <w:rsid w:val="0033613C"/>
    <w:rsid w:val="00341D8A"/>
    <w:rsid w:val="00353C0C"/>
    <w:rsid w:val="00361BF5"/>
    <w:rsid w:val="00364CAD"/>
    <w:rsid w:val="00370072"/>
    <w:rsid w:val="00371560"/>
    <w:rsid w:val="003731B9"/>
    <w:rsid w:val="0038455D"/>
    <w:rsid w:val="00394674"/>
    <w:rsid w:val="003B30B0"/>
    <w:rsid w:val="003B5E65"/>
    <w:rsid w:val="003C46C8"/>
    <w:rsid w:val="003D284A"/>
    <w:rsid w:val="003D3513"/>
    <w:rsid w:val="003D3934"/>
    <w:rsid w:val="003E033A"/>
    <w:rsid w:val="003E6679"/>
    <w:rsid w:val="003F7269"/>
    <w:rsid w:val="00400E79"/>
    <w:rsid w:val="00402D1C"/>
    <w:rsid w:val="00410293"/>
    <w:rsid w:val="00411FBD"/>
    <w:rsid w:val="00441E37"/>
    <w:rsid w:val="0045200D"/>
    <w:rsid w:val="00452649"/>
    <w:rsid w:val="004635BD"/>
    <w:rsid w:val="00465197"/>
    <w:rsid w:val="00467934"/>
    <w:rsid w:val="00473A70"/>
    <w:rsid w:val="0048006C"/>
    <w:rsid w:val="00485837"/>
    <w:rsid w:val="004872C4"/>
    <w:rsid w:val="00491A3A"/>
    <w:rsid w:val="0049303D"/>
    <w:rsid w:val="004A06E8"/>
    <w:rsid w:val="004A2172"/>
    <w:rsid w:val="004C17B8"/>
    <w:rsid w:val="004C1E28"/>
    <w:rsid w:val="004F0C69"/>
    <w:rsid w:val="004F2401"/>
    <w:rsid w:val="004F2751"/>
    <w:rsid w:val="005045EE"/>
    <w:rsid w:val="00506F63"/>
    <w:rsid w:val="0051142A"/>
    <w:rsid w:val="0051244E"/>
    <w:rsid w:val="0052027A"/>
    <w:rsid w:val="00531749"/>
    <w:rsid w:val="005372CC"/>
    <w:rsid w:val="00540FA5"/>
    <w:rsid w:val="00550774"/>
    <w:rsid w:val="00551879"/>
    <w:rsid w:val="00553163"/>
    <w:rsid w:val="00560F55"/>
    <w:rsid w:val="0056502D"/>
    <w:rsid w:val="00566B2F"/>
    <w:rsid w:val="00574E73"/>
    <w:rsid w:val="0058313A"/>
    <w:rsid w:val="00583954"/>
    <w:rsid w:val="00593742"/>
    <w:rsid w:val="00594A55"/>
    <w:rsid w:val="005A018B"/>
    <w:rsid w:val="005A0C26"/>
    <w:rsid w:val="005A3C94"/>
    <w:rsid w:val="005B7D6D"/>
    <w:rsid w:val="005C2079"/>
    <w:rsid w:val="005D5500"/>
    <w:rsid w:val="005E3EFD"/>
    <w:rsid w:val="005E7C6B"/>
    <w:rsid w:val="005F0030"/>
    <w:rsid w:val="005F2285"/>
    <w:rsid w:val="005F6D33"/>
    <w:rsid w:val="00605369"/>
    <w:rsid w:val="006058CE"/>
    <w:rsid w:val="00612364"/>
    <w:rsid w:val="006130B6"/>
    <w:rsid w:val="00613F78"/>
    <w:rsid w:val="0061487C"/>
    <w:rsid w:val="00641A5F"/>
    <w:rsid w:val="00666B07"/>
    <w:rsid w:val="006741D0"/>
    <w:rsid w:val="006761D8"/>
    <w:rsid w:val="00680FDD"/>
    <w:rsid w:val="0068546D"/>
    <w:rsid w:val="0069309A"/>
    <w:rsid w:val="00693AA2"/>
    <w:rsid w:val="006A2D34"/>
    <w:rsid w:val="006C7C01"/>
    <w:rsid w:val="006E49C3"/>
    <w:rsid w:val="006F03E7"/>
    <w:rsid w:val="006F4058"/>
    <w:rsid w:val="00701908"/>
    <w:rsid w:val="0071148B"/>
    <w:rsid w:val="00711A65"/>
    <w:rsid w:val="007123FE"/>
    <w:rsid w:val="00712C21"/>
    <w:rsid w:val="007142C9"/>
    <w:rsid w:val="00727904"/>
    <w:rsid w:val="00734D7D"/>
    <w:rsid w:val="00747D4C"/>
    <w:rsid w:val="00753F46"/>
    <w:rsid w:val="007557AD"/>
    <w:rsid w:val="00765555"/>
    <w:rsid w:val="00767D32"/>
    <w:rsid w:val="00771210"/>
    <w:rsid w:val="00771B88"/>
    <w:rsid w:val="00790EDE"/>
    <w:rsid w:val="00792CD7"/>
    <w:rsid w:val="007A49E8"/>
    <w:rsid w:val="007A75E7"/>
    <w:rsid w:val="007B6CDB"/>
    <w:rsid w:val="007C12B1"/>
    <w:rsid w:val="007C1630"/>
    <w:rsid w:val="007C706B"/>
    <w:rsid w:val="007D6177"/>
    <w:rsid w:val="007D6817"/>
    <w:rsid w:val="007E758B"/>
    <w:rsid w:val="00803954"/>
    <w:rsid w:val="0080708C"/>
    <w:rsid w:val="008210A2"/>
    <w:rsid w:val="008220D5"/>
    <w:rsid w:val="00842720"/>
    <w:rsid w:val="0084363C"/>
    <w:rsid w:val="00847901"/>
    <w:rsid w:val="00847CA6"/>
    <w:rsid w:val="008541EC"/>
    <w:rsid w:val="00855FD4"/>
    <w:rsid w:val="00856E8F"/>
    <w:rsid w:val="00857136"/>
    <w:rsid w:val="008575CB"/>
    <w:rsid w:val="00862935"/>
    <w:rsid w:val="00863164"/>
    <w:rsid w:val="0086530F"/>
    <w:rsid w:val="008712E0"/>
    <w:rsid w:val="00871480"/>
    <w:rsid w:val="0088611A"/>
    <w:rsid w:val="00887232"/>
    <w:rsid w:val="00887F74"/>
    <w:rsid w:val="008A4A9A"/>
    <w:rsid w:val="008A5A04"/>
    <w:rsid w:val="008B1EA0"/>
    <w:rsid w:val="008B2659"/>
    <w:rsid w:val="008C0451"/>
    <w:rsid w:val="008C32E0"/>
    <w:rsid w:val="008C7866"/>
    <w:rsid w:val="008D52B5"/>
    <w:rsid w:val="008D60CC"/>
    <w:rsid w:val="008E7172"/>
    <w:rsid w:val="008F1E08"/>
    <w:rsid w:val="008F7C76"/>
    <w:rsid w:val="0090471A"/>
    <w:rsid w:val="00907023"/>
    <w:rsid w:val="00916646"/>
    <w:rsid w:val="0092178C"/>
    <w:rsid w:val="009228B2"/>
    <w:rsid w:val="009230AA"/>
    <w:rsid w:val="009315A7"/>
    <w:rsid w:val="009364CF"/>
    <w:rsid w:val="0093694E"/>
    <w:rsid w:val="00942EF2"/>
    <w:rsid w:val="0095270B"/>
    <w:rsid w:val="009544B5"/>
    <w:rsid w:val="00957B55"/>
    <w:rsid w:val="009616F7"/>
    <w:rsid w:val="009627C4"/>
    <w:rsid w:val="00971F2B"/>
    <w:rsid w:val="00972D91"/>
    <w:rsid w:val="00972E29"/>
    <w:rsid w:val="0097614F"/>
    <w:rsid w:val="00982367"/>
    <w:rsid w:val="00991A0C"/>
    <w:rsid w:val="00994DF8"/>
    <w:rsid w:val="009A01FB"/>
    <w:rsid w:val="009A05F6"/>
    <w:rsid w:val="009A6860"/>
    <w:rsid w:val="009B443A"/>
    <w:rsid w:val="009C2188"/>
    <w:rsid w:val="009C370A"/>
    <w:rsid w:val="009C43A0"/>
    <w:rsid w:val="009C4AE8"/>
    <w:rsid w:val="009D07B8"/>
    <w:rsid w:val="009D20A6"/>
    <w:rsid w:val="009D29F4"/>
    <w:rsid w:val="009D781C"/>
    <w:rsid w:val="009E41D7"/>
    <w:rsid w:val="009E4976"/>
    <w:rsid w:val="009E619B"/>
    <w:rsid w:val="009F2C38"/>
    <w:rsid w:val="009F3851"/>
    <w:rsid w:val="00A03CAE"/>
    <w:rsid w:val="00A06724"/>
    <w:rsid w:val="00A23567"/>
    <w:rsid w:val="00A3021E"/>
    <w:rsid w:val="00A33083"/>
    <w:rsid w:val="00A34F96"/>
    <w:rsid w:val="00A40678"/>
    <w:rsid w:val="00A460FA"/>
    <w:rsid w:val="00A53DD1"/>
    <w:rsid w:val="00A55B85"/>
    <w:rsid w:val="00A70CB9"/>
    <w:rsid w:val="00A81A06"/>
    <w:rsid w:val="00A8239B"/>
    <w:rsid w:val="00A83AC1"/>
    <w:rsid w:val="00A92AEF"/>
    <w:rsid w:val="00A9354F"/>
    <w:rsid w:val="00AA7907"/>
    <w:rsid w:val="00AB51D6"/>
    <w:rsid w:val="00AD3FF3"/>
    <w:rsid w:val="00AD4F93"/>
    <w:rsid w:val="00AD521B"/>
    <w:rsid w:val="00AE403D"/>
    <w:rsid w:val="00AF1EEE"/>
    <w:rsid w:val="00B05342"/>
    <w:rsid w:val="00B144D4"/>
    <w:rsid w:val="00B2397C"/>
    <w:rsid w:val="00B30CE1"/>
    <w:rsid w:val="00B371D2"/>
    <w:rsid w:val="00B525A7"/>
    <w:rsid w:val="00B73BCC"/>
    <w:rsid w:val="00B75976"/>
    <w:rsid w:val="00B801D8"/>
    <w:rsid w:val="00B81822"/>
    <w:rsid w:val="00B92FDE"/>
    <w:rsid w:val="00B96197"/>
    <w:rsid w:val="00BA0671"/>
    <w:rsid w:val="00BB0167"/>
    <w:rsid w:val="00BB4B78"/>
    <w:rsid w:val="00BB6ADF"/>
    <w:rsid w:val="00BC1BD8"/>
    <w:rsid w:val="00BD1A97"/>
    <w:rsid w:val="00BD568E"/>
    <w:rsid w:val="00BF2C5F"/>
    <w:rsid w:val="00BF660B"/>
    <w:rsid w:val="00C1025E"/>
    <w:rsid w:val="00C17B9F"/>
    <w:rsid w:val="00C226C9"/>
    <w:rsid w:val="00C25CB8"/>
    <w:rsid w:val="00C27322"/>
    <w:rsid w:val="00C42543"/>
    <w:rsid w:val="00C42946"/>
    <w:rsid w:val="00C50101"/>
    <w:rsid w:val="00C565BE"/>
    <w:rsid w:val="00C56E66"/>
    <w:rsid w:val="00C60E6E"/>
    <w:rsid w:val="00C80AB4"/>
    <w:rsid w:val="00C823B8"/>
    <w:rsid w:val="00C86400"/>
    <w:rsid w:val="00C95B77"/>
    <w:rsid w:val="00CA3AB2"/>
    <w:rsid w:val="00CA648A"/>
    <w:rsid w:val="00CB098E"/>
    <w:rsid w:val="00CB13E7"/>
    <w:rsid w:val="00CC4C13"/>
    <w:rsid w:val="00CC6891"/>
    <w:rsid w:val="00CD20BC"/>
    <w:rsid w:val="00CD427F"/>
    <w:rsid w:val="00CE53AA"/>
    <w:rsid w:val="00CE6819"/>
    <w:rsid w:val="00CF2572"/>
    <w:rsid w:val="00CF5E37"/>
    <w:rsid w:val="00D04F2A"/>
    <w:rsid w:val="00D06384"/>
    <w:rsid w:val="00D10C54"/>
    <w:rsid w:val="00D165C4"/>
    <w:rsid w:val="00D34EE1"/>
    <w:rsid w:val="00D44E46"/>
    <w:rsid w:val="00D5000A"/>
    <w:rsid w:val="00D55F64"/>
    <w:rsid w:val="00D71541"/>
    <w:rsid w:val="00D7538B"/>
    <w:rsid w:val="00D76081"/>
    <w:rsid w:val="00D9089C"/>
    <w:rsid w:val="00D93DE5"/>
    <w:rsid w:val="00D973B1"/>
    <w:rsid w:val="00DA1AD0"/>
    <w:rsid w:val="00DA1B14"/>
    <w:rsid w:val="00DA4087"/>
    <w:rsid w:val="00DA5161"/>
    <w:rsid w:val="00DB3341"/>
    <w:rsid w:val="00DB7C9F"/>
    <w:rsid w:val="00DC28ED"/>
    <w:rsid w:val="00DC5CEA"/>
    <w:rsid w:val="00DD0658"/>
    <w:rsid w:val="00DE36C7"/>
    <w:rsid w:val="00DE5710"/>
    <w:rsid w:val="00DF5622"/>
    <w:rsid w:val="00DF66AF"/>
    <w:rsid w:val="00E17D0C"/>
    <w:rsid w:val="00E3015C"/>
    <w:rsid w:val="00E3796D"/>
    <w:rsid w:val="00E52DB6"/>
    <w:rsid w:val="00E66588"/>
    <w:rsid w:val="00E8163C"/>
    <w:rsid w:val="00E82DD1"/>
    <w:rsid w:val="00E83C61"/>
    <w:rsid w:val="00E92128"/>
    <w:rsid w:val="00E92D66"/>
    <w:rsid w:val="00E94448"/>
    <w:rsid w:val="00EA01FD"/>
    <w:rsid w:val="00EA05F3"/>
    <w:rsid w:val="00EB5379"/>
    <w:rsid w:val="00EC2032"/>
    <w:rsid w:val="00EF5285"/>
    <w:rsid w:val="00F14CF6"/>
    <w:rsid w:val="00F213EF"/>
    <w:rsid w:val="00F23E26"/>
    <w:rsid w:val="00F31882"/>
    <w:rsid w:val="00F44675"/>
    <w:rsid w:val="00F46BA5"/>
    <w:rsid w:val="00F50975"/>
    <w:rsid w:val="00F52B12"/>
    <w:rsid w:val="00F56570"/>
    <w:rsid w:val="00F6400F"/>
    <w:rsid w:val="00F761AE"/>
    <w:rsid w:val="00FA7054"/>
    <w:rsid w:val="00FB4FEA"/>
    <w:rsid w:val="00FB6916"/>
    <w:rsid w:val="00FC7DFE"/>
    <w:rsid w:val="00FD2892"/>
    <w:rsid w:val="00FD28BA"/>
    <w:rsid w:val="00FD2E53"/>
    <w:rsid w:val="00FD39A9"/>
    <w:rsid w:val="00FE23A8"/>
    <w:rsid w:val="00FE53F7"/>
    <w:rsid w:val="00FF546A"/>
    <w:rsid w:val="00FF56AC"/>
    <w:rsid w:val="00FF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2F8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AE8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A40678"/>
    <w:pPr>
      <w:keepNext/>
      <w:keepLines/>
      <w:spacing w:line="0" w:lineRule="atLeast"/>
      <w:outlineLvl w:val="1"/>
    </w:pPr>
    <w:rPr>
      <w:rFonts w:ascii="Calibri" w:eastAsia="SimSun" w:hAnsi="Calibri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31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31B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31B9"/>
  </w:style>
  <w:style w:type="character" w:styleId="Hyperlink">
    <w:name w:val="Hyperlink"/>
    <w:basedOn w:val="DefaultParagraphFont"/>
    <w:uiPriority w:val="99"/>
    <w:unhideWhenUsed/>
    <w:rsid w:val="00D760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608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74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742"/>
  </w:style>
  <w:style w:type="character" w:styleId="CommentReference">
    <w:name w:val="annotation reference"/>
    <w:basedOn w:val="DefaultParagraphFont"/>
    <w:uiPriority w:val="99"/>
    <w:rsid w:val="00593742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qFormat/>
    <w:rsid w:val="00A40678"/>
    <w:rPr>
      <w:rFonts w:ascii="Calibri" w:eastAsia="SimSun" w:hAnsi="Calibri" w:cs="Times New Roman"/>
      <w:b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671"/>
    <w:rPr>
      <w:b/>
      <w:bCs/>
    </w:rPr>
  </w:style>
  <w:style w:type="paragraph" w:styleId="Revision">
    <w:name w:val="Revision"/>
    <w:hidden/>
    <w:uiPriority w:val="99"/>
    <w:semiHidden/>
    <w:rsid w:val="00BA06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6D30BF-3A32-4224-9FA1-F021C072E29A}">
  <we:reference id="wa104381727" version="1.0.0.9" store="zh-CN" storeType="OMEX"/>
  <we:alternateReferences>
    <we:reference id="wa104381727" version="1.0.0.9" store="wa10438172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2A41B-7599-450E-8C06-A95A16D61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3</TotalTime>
  <Pages>4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子顺</dc:creator>
  <cp:keywords/>
  <dc:description/>
  <cp:lastModifiedBy>Venkatesan M Muthu M</cp:lastModifiedBy>
  <cp:revision>40</cp:revision>
  <dcterms:created xsi:type="dcterms:W3CDTF">2023-01-31T15:09:00Z</dcterms:created>
  <dcterms:modified xsi:type="dcterms:W3CDTF">2024-05-05T05:02:00Z</dcterms:modified>
</cp:coreProperties>
</file>